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</w:rPr>
        <w:t>Table S3. Pearson correlation coefficients (</w:t>
      </w:r>
      <w:r>
        <w:rPr>
          <w:rFonts w:cs="Times New Roman" w:ascii="Times New Roman" w:hAnsi="Times New Roman"/>
          <w:i/>
        </w:rPr>
        <w:t>p-value</w:t>
      </w:r>
      <w:r>
        <w:rPr/>
        <w:t>) between composite* isometric and isokinetic peak torques and four predictor variabl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metric PF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metric DF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kinetic P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kinetic DF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(M=0, F=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38  (0.009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79  (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43  (0.00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.76 (&lt;0.00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kg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5  (0.01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9  (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1 (0.034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6 (&lt;0.00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6  (0.07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67  (&lt;0.001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7 (0.001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73 (&lt;0.001)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ity (MET*min/wk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9  (0.206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0 (0.15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.16 (0.29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4 (0.330)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Composite isometric torques were calculated as the means from 10, 20 and 30° PF for each direction;  Composite isokinetic torques were calculated as the means from 15 angle-velocity combinations (-10° DF, 0° PF, 10° PF, 20° PF and 30° PF at 30, 60 and 120°/sec) for each direc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Note: significant correlations are highlighted in bold (</w:t>
      </w:r>
      <w:r>
        <w:rPr>
          <w:rFonts w:cs="Times New Roman" w:ascii="Times New Roman" w:hAnsi="Times New Roman"/>
          <w:i/>
        </w:rPr>
        <w:t>p ≤ 0.05</w:t>
      </w:r>
      <w:r>
        <w:rPr>
          <w:rFonts w:cs="Times New Roman" w:ascii="Times New Roman" w:hAnsi="Times New Roman"/>
        </w:rPr>
        <w:t>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01:11:00Z</dcterms:created>
  <dc:creator>jviente</dc:creator>
  <dc:description/>
  <dc:language>en-US</dc:language>
  <cp:lastModifiedBy>jviente</cp:lastModifiedBy>
  <dcterms:modified xsi:type="dcterms:W3CDTF">2016-11-05T01:11:00Z</dcterms:modified>
  <cp:revision>2</cp:revision>
  <dc:subject/>
  <dc:title/>
</cp:coreProperties>
</file>